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02C6" w14:textId="77777777" w:rsidR="00F62485" w:rsidRPr="00F62485" w:rsidRDefault="00F62485" w:rsidP="00F62485">
      <w:pPr>
        <w:spacing w:line="240" w:lineRule="auto"/>
        <w:rPr>
          <w:rFonts w:ascii="Calibri" w:eastAsia="Calibri" w:hAnsi="Calibri" w:cs="Arial"/>
          <w:sz w:val="24"/>
          <w:szCs w:val="24"/>
          <w:lang w:val="en-GB"/>
        </w:rPr>
      </w:pPr>
      <w:r w:rsidRPr="00F62485">
        <w:rPr>
          <w:rFonts w:ascii="Calibri" w:eastAsia="Calibri" w:hAnsi="Calibri" w:cs="Calibri"/>
          <w:sz w:val="24"/>
          <w:szCs w:val="24"/>
          <w:lang w:val="en-GB"/>
        </w:rPr>
        <w:t xml:space="preserve">Additional file 3: Compliance to regular testing in relation to different measures, among students in primary-, lower and upper secondary school </w:t>
      </w:r>
    </w:p>
    <w:tbl>
      <w:tblPr>
        <w:tblStyle w:val="TableGrid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304"/>
        <w:gridCol w:w="1317"/>
        <w:gridCol w:w="913"/>
        <w:gridCol w:w="1280"/>
        <w:gridCol w:w="1289"/>
        <w:gridCol w:w="897"/>
      </w:tblGrid>
      <w:tr w:rsidR="00F62485" w:rsidRPr="00F62485" w14:paraId="64ACDB42" w14:textId="77777777" w:rsidTr="00CB6CD3">
        <w:trPr>
          <w:trHeight w:val="245"/>
        </w:trPr>
        <w:tc>
          <w:tcPr>
            <w:tcW w:w="0" w:type="auto"/>
          </w:tcPr>
          <w:p w14:paraId="6B6246A9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  <w:p w14:paraId="343DAE57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3D561DA4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Parents (primary and lower-secondary), N=3021</w:t>
            </w:r>
          </w:p>
        </w:tc>
        <w:tc>
          <w:tcPr>
            <w:tcW w:w="0" w:type="auto"/>
            <w:gridSpan w:val="3"/>
          </w:tcPr>
          <w:p w14:paraId="2BBBF4D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Students (upper-secondary), N=1050</w:t>
            </w:r>
          </w:p>
        </w:tc>
      </w:tr>
      <w:tr w:rsidR="00F62485" w:rsidRPr="00F62485" w14:paraId="69B86C07" w14:textId="77777777" w:rsidTr="00CB6CD3">
        <w:trPr>
          <w:trHeight w:val="7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64562E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Compliance in relation to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4B0F6E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Compliant, </w:t>
            </w:r>
          </w:p>
          <w:p w14:paraId="749BDE4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N=2801</w:t>
            </w:r>
            <w:r w:rsidRPr="00F62485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AC2D0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Non-compliant, </w:t>
            </w:r>
          </w:p>
          <w:p w14:paraId="5A484586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N=220</w:t>
            </w:r>
            <w:r w:rsidRPr="00F62485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A019A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p-value</w:t>
            </w:r>
            <w:r w:rsidRPr="00F62485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0595DB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Compliant, </w:t>
            </w:r>
          </w:p>
          <w:p w14:paraId="6F52B923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N=970</w:t>
            </w:r>
            <w:r w:rsidRPr="00F62485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9577F6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Non-compliant, </w:t>
            </w:r>
          </w:p>
          <w:p w14:paraId="28280923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N=80</w:t>
            </w:r>
            <w:r w:rsidRPr="00F62485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F3455B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p-value</w:t>
            </w:r>
            <w:r w:rsidRPr="00F62485">
              <w:rPr>
                <w:rFonts w:ascii="Calibri" w:eastAsia="Arial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62485" w:rsidRPr="00F62485" w14:paraId="22015DC4" w14:textId="77777777" w:rsidTr="00CB6CD3">
        <w:trPr>
          <w:trHeight w:val="245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63153CAE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C5CDE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781570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DB6EB0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32194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62485" w:rsidRPr="00F62485" w14:paraId="64373238" w14:textId="77777777" w:rsidTr="00CB6CD3">
        <w:trPr>
          <w:trHeight w:val="245"/>
        </w:trPr>
        <w:tc>
          <w:tcPr>
            <w:tcW w:w="0" w:type="auto"/>
            <w:tcBorders>
              <w:top w:val="nil"/>
            </w:tcBorders>
          </w:tcPr>
          <w:p w14:paraId="2976E3EC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-3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12A5A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 (&lt;1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69FE7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 (1%)</w:t>
            </w:r>
          </w:p>
        </w:tc>
        <w:tc>
          <w:tcPr>
            <w:tcW w:w="0" w:type="auto"/>
            <w:tcBorders>
              <w:top w:val="nil"/>
            </w:tcBorders>
          </w:tcPr>
          <w:p w14:paraId="2453EC4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29D345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23EDDCC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773C6D3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7174BF43" w14:textId="77777777" w:rsidTr="00CB6CD3">
        <w:trPr>
          <w:trHeight w:val="231"/>
        </w:trPr>
        <w:tc>
          <w:tcPr>
            <w:tcW w:w="0" w:type="auto"/>
          </w:tcPr>
          <w:p w14:paraId="348E7AC4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1-40</w:t>
            </w:r>
          </w:p>
        </w:tc>
        <w:tc>
          <w:tcPr>
            <w:tcW w:w="0" w:type="auto"/>
            <w:vAlign w:val="center"/>
          </w:tcPr>
          <w:p w14:paraId="590884A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56 (20%)</w:t>
            </w:r>
          </w:p>
        </w:tc>
        <w:tc>
          <w:tcPr>
            <w:tcW w:w="0" w:type="auto"/>
            <w:vAlign w:val="center"/>
          </w:tcPr>
          <w:p w14:paraId="36D6A1A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72 (33%)</w:t>
            </w:r>
          </w:p>
        </w:tc>
        <w:tc>
          <w:tcPr>
            <w:tcW w:w="0" w:type="auto"/>
          </w:tcPr>
          <w:p w14:paraId="6304AEC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5B2E994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7BB7BD4F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52E68B24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7AF28572" w14:textId="77777777" w:rsidTr="00CB6CD3">
        <w:trPr>
          <w:trHeight w:val="245"/>
        </w:trPr>
        <w:tc>
          <w:tcPr>
            <w:tcW w:w="0" w:type="auto"/>
          </w:tcPr>
          <w:p w14:paraId="26DA6FB8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1-50</w:t>
            </w:r>
          </w:p>
        </w:tc>
        <w:tc>
          <w:tcPr>
            <w:tcW w:w="0" w:type="auto"/>
            <w:vAlign w:val="center"/>
          </w:tcPr>
          <w:p w14:paraId="24FC9B6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780 (64%)</w:t>
            </w:r>
          </w:p>
        </w:tc>
        <w:tc>
          <w:tcPr>
            <w:tcW w:w="0" w:type="auto"/>
            <w:vAlign w:val="center"/>
          </w:tcPr>
          <w:p w14:paraId="09E32CD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20 (55%)</w:t>
            </w:r>
          </w:p>
        </w:tc>
        <w:tc>
          <w:tcPr>
            <w:tcW w:w="0" w:type="auto"/>
          </w:tcPr>
          <w:p w14:paraId="6B3C0D3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9D30FE0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311506F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0EB96F61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51320787" w14:textId="77777777" w:rsidTr="00CB6CD3">
        <w:trPr>
          <w:trHeight w:val="245"/>
        </w:trPr>
        <w:tc>
          <w:tcPr>
            <w:tcW w:w="0" w:type="auto"/>
          </w:tcPr>
          <w:p w14:paraId="44F662DF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1-60</w:t>
            </w:r>
          </w:p>
        </w:tc>
        <w:tc>
          <w:tcPr>
            <w:tcW w:w="0" w:type="auto"/>
            <w:vAlign w:val="center"/>
          </w:tcPr>
          <w:p w14:paraId="3B3BD39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23 (15%)</w:t>
            </w:r>
          </w:p>
        </w:tc>
        <w:tc>
          <w:tcPr>
            <w:tcW w:w="0" w:type="auto"/>
            <w:vAlign w:val="center"/>
          </w:tcPr>
          <w:p w14:paraId="0131F64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4 (11%)</w:t>
            </w:r>
          </w:p>
        </w:tc>
        <w:tc>
          <w:tcPr>
            <w:tcW w:w="0" w:type="auto"/>
          </w:tcPr>
          <w:p w14:paraId="74C16C6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B69E772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68E0CED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136CD4F2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1A6FF9C5" w14:textId="77777777" w:rsidTr="00CB6CD3">
        <w:trPr>
          <w:trHeight w:val="231"/>
        </w:trPr>
        <w:tc>
          <w:tcPr>
            <w:tcW w:w="0" w:type="auto"/>
            <w:tcBorders>
              <w:bottom w:val="single" w:sz="4" w:space="0" w:color="auto"/>
            </w:tcBorders>
          </w:tcPr>
          <w:p w14:paraId="0757A80E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61-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D6C4A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7 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44056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 (&lt;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0111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ED7780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E4DE7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F800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2F848186" w14:textId="77777777" w:rsidTr="00CB6CD3">
        <w:trPr>
          <w:trHeight w:val="231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54CDB0E3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School gra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07E8C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790A5B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8F2199" w14:textId="77777777" w:rsidR="00F62485" w:rsidRPr="00F62485" w:rsidRDefault="00F62485" w:rsidP="00F62485">
            <w:pPr>
              <w:spacing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08AA9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lang w:val="en-GB"/>
              </w:rPr>
              <w:t>0.045</w:t>
            </w:r>
          </w:p>
        </w:tc>
      </w:tr>
      <w:tr w:rsidR="00F62485" w:rsidRPr="00F62485" w14:paraId="2973CD8C" w14:textId="77777777" w:rsidTr="00CB6CD3">
        <w:trPr>
          <w:trHeight w:val="231"/>
        </w:trPr>
        <w:tc>
          <w:tcPr>
            <w:tcW w:w="0" w:type="auto"/>
            <w:tcBorders>
              <w:top w:val="nil"/>
            </w:tcBorders>
          </w:tcPr>
          <w:p w14:paraId="0969CD65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Primary school 1-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F95BC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897 (32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41E09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05 (48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50F24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6B0182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2593CB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49A3BC1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41E8CBEC" w14:textId="77777777" w:rsidTr="00CB6CD3">
        <w:trPr>
          <w:trHeight w:val="231"/>
        </w:trPr>
        <w:tc>
          <w:tcPr>
            <w:tcW w:w="0" w:type="auto"/>
          </w:tcPr>
          <w:p w14:paraId="5AA12BC1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Primary school 5-7</w:t>
            </w:r>
          </w:p>
        </w:tc>
        <w:tc>
          <w:tcPr>
            <w:tcW w:w="0" w:type="auto"/>
            <w:vAlign w:val="center"/>
          </w:tcPr>
          <w:p w14:paraId="7418784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97 (21%)</w:t>
            </w:r>
          </w:p>
        </w:tc>
        <w:tc>
          <w:tcPr>
            <w:tcW w:w="0" w:type="auto"/>
            <w:vAlign w:val="center"/>
          </w:tcPr>
          <w:p w14:paraId="69CB54F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5 (25%)</w:t>
            </w:r>
          </w:p>
        </w:tc>
        <w:tc>
          <w:tcPr>
            <w:tcW w:w="0" w:type="auto"/>
            <w:vAlign w:val="center"/>
          </w:tcPr>
          <w:p w14:paraId="3886AC3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8AA8AF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F75F31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4AFC08C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4CDA561F" w14:textId="77777777" w:rsidTr="00CB6CD3">
        <w:trPr>
          <w:trHeight w:val="231"/>
        </w:trPr>
        <w:tc>
          <w:tcPr>
            <w:tcW w:w="0" w:type="auto"/>
          </w:tcPr>
          <w:p w14:paraId="1AE40796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3903B9B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8 (&lt;1%)</w:t>
            </w:r>
          </w:p>
        </w:tc>
        <w:tc>
          <w:tcPr>
            <w:tcW w:w="0" w:type="auto"/>
            <w:vAlign w:val="center"/>
          </w:tcPr>
          <w:p w14:paraId="5EF8927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 (&lt;1%)</w:t>
            </w:r>
          </w:p>
        </w:tc>
        <w:tc>
          <w:tcPr>
            <w:tcW w:w="0" w:type="auto"/>
            <w:vAlign w:val="center"/>
          </w:tcPr>
          <w:p w14:paraId="0118028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24BA7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&lt;1%)</w:t>
            </w:r>
          </w:p>
        </w:tc>
        <w:tc>
          <w:tcPr>
            <w:tcW w:w="0" w:type="auto"/>
            <w:vAlign w:val="center"/>
          </w:tcPr>
          <w:p w14:paraId="491282D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6632FB2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4FCBFCB0" w14:textId="77777777" w:rsidTr="00CB6CD3">
        <w:trPr>
          <w:trHeight w:val="231"/>
        </w:trPr>
        <w:tc>
          <w:tcPr>
            <w:tcW w:w="0" w:type="auto"/>
          </w:tcPr>
          <w:p w14:paraId="6F26B142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Lower secondary school 8-10</w:t>
            </w:r>
          </w:p>
        </w:tc>
        <w:tc>
          <w:tcPr>
            <w:tcW w:w="0" w:type="auto"/>
            <w:vAlign w:val="center"/>
          </w:tcPr>
          <w:p w14:paraId="3A6B348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299 (46%)</w:t>
            </w:r>
          </w:p>
        </w:tc>
        <w:tc>
          <w:tcPr>
            <w:tcW w:w="0" w:type="auto"/>
            <w:vAlign w:val="center"/>
          </w:tcPr>
          <w:p w14:paraId="3DCBDD9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9 (27%)</w:t>
            </w:r>
          </w:p>
        </w:tc>
        <w:tc>
          <w:tcPr>
            <w:tcW w:w="0" w:type="auto"/>
            <w:vAlign w:val="center"/>
          </w:tcPr>
          <w:p w14:paraId="50FFBD1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053A9F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9A6D2D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7FF4076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AE2343" w:rsidRPr="00F62485" w14:paraId="3AB223F1" w14:textId="77777777" w:rsidTr="00CB6CD3">
        <w:trPr>
          <w:trHeight w:val="231"/>
        </w:trPr>
        <w:tc>
          <w:tcPr>
            <w:tcW w:w="0" w:type="auto"/>
          </w:tcPr>
          <w:p w14:paraId="6F00838C" w14:textId="103F8147" w:rsidR="00AE2343" w:rsidRPr="00F62485" w:rsidRDefault="00AE2343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AE2343">
              <w:rPr>
                <w:rFonts w:ascii="Calibri" w:eastAsia="Arial" w:hAnsi="Calibri" w:cs="Calibri"/>
                <w:sz w:val="24"/>
                <w:szCs w:val="24"/>
                <w:lang w:val="en-GB"/>
              </w:rPr>
              <w:t>Upper secondary school</w:t>
            </w:r>
          </w:p>
        </w:tc>
        <w:tc>
          <w:tcPr>
            <w:tcW w:w="0" w:type="auto"/>
            <w:vAlign w:val="center"/>
          </w:tcPr>
          <w:p w14:paraId="01C385ED" w14:textId="77777777" w:rsidR="00AE2343" w:rsidRPr="00F62485" w:rsidRDefault="00AE2343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F59683" w14:textId="77777777" w:rsidR="00AE2343" w:rsidRPr="00F62485" w:rsidRDefault="00AE2343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9BE906" w14:textId="77777777" w:rsidR="00AE2343" w:rsidRPr="00F62485" w:rsidRDefault="00AE2343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4755F6" w14:textId="77777777" w:rsidR="00AE2343" w:rsidRPr="00F62485" w:rsidRDefault="00AE2343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B97C7B" w14:textId="77777777" w:rsidR="00AE2343" w:rsidRPr="00F62485" w:rsidRDefault="00AE2343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9E96AC6" w14:textId="77777777" w:rsidR="00AE2343" w:rsidRPr="00F62485" w:rsidRDefault="00AE2343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AE2343" w:rsidRPr="00F62485" w14:paraId="0402C36E" w14:textId="77777777" w:rsidTr="00CB6CD3">
        <w:trPr>
          <w:trHeight w:val="231"/>
        </w:trPr>
        <w:tc>
          <w:tcPr>
            <w:tcW w:w="0" w:type="auto"/>
          </w:tcPr>
          <w:p w14:paraId="5FA9CDDE" w14:textId="51AA0BED" w:rsidR="00AE2343" w:rsidRPr="00F62485" w:rsidRDefault="00AE2343" w:rsidP="000B21B6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863484">
              <w:t>First year</w:t>
            </w:r>
          </w:p>
        </w:tc>
        <w:tc>
          <w:tcPr>
            <w:tcW w:w="0" w:type="auto"/>
            <w:vAlign w:val="center"/>
          </w:tcPr>
          <w:p w14:paraId="104BA700" w14:textId="77777777" w:rsidR="00AE2343" w:rsidRPr="00F62485" w:rsidRDefault="00AE2343" w:rsidP="00AE2343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1526D50" w14:textId="77777777" w:rsidR="00AE2343" w:rsidRPr="00F62485" w:rsidRDefault="00AE2343" w:rsidP="00AE2343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2386664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BCB304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78 (49%)</w:t>
            </w:r>
          </w:p>
        </w:tc>
        <w:tc>
          <w:tcPr>
            <w:tcW w:w="0" w:type="auto"/>
            <w:vAlign w:val="center"/>
          </w:tcPr>
          <w:p w14:paraId="1A2C6C22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9 (36%)</w:t>
            </w:r>
          </w:p>
        </w:tc>
        <w:tc>
          <w:tcPr>
            <w:tcW w:w="0" w:type="auto"/>
          </w:tcPr>
          <w:p w14:paraId="353D195D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AE2343" w:rsidRPr="00F62485" w14:paraId="344F9BE6" w14:textId="77777777" w:rsidTr="00CB6CD3">
        <w:trPr>
          <w:trHeight w:val="231"/>
        </w:trPr>
        <w:tc>
          <w:tcPr>
            <w:tcW w:w="0" w:type="auto"/>
          </w:tcPr>
          <w:p w14:paraId="791000BD" w14:textId="03987538" w:rsidR="00AE2343" w:rsidRPr="00F62485" w:rsidRDefault="00AE2343" w:rsidP="000B21B6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863484">
              <w:t>Second year</w:t>
            </w:r>
          </w:p>
        </w:tc>
        <w:tc>
          <w:tcPr>
            <w:tcW w:w="0" w:type="auto"/>
            <w:vAlign w:val="center"/>
          </w:tcPr>
          <w:p w14:paraId="75F9522F" w14:textId="77777777" w:rsidR="00AE2343" w:rsidRPr="00F62485" w:rsidRDefault="00AE2343" w:rsidP="00AE2343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8D2DB45" w14:textId="77777777" w:rsidR="00AE2343" w:rsidRPr="00F62485" w:rsidRDefault="00AE2343" w:rsidP="00AE2343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C32CC31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D063D1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90 (40%)</w:t>
            </w:r>
          </w:p>
        </w:tc>
        <w:tc>
          <w:tcPr>
            <w:tcW w:w="0" w:type="auto"/>
            <w:vAlign w:val="center"/>
          </w:tcPr>
          <w:p w14:paraId="7C9237F7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6 (45%)</w:t>
            </w:r>
          </w:p>
        </w:tc>
        <w:tc>
          <w:tcPr>
            <w:tcW w:w="0" w:type="auto"/>
          </w:tcPr>
          <w:p w14:paraId="107A0647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AE2343" w:rsidRPr="00F62485" w14:paraId="2C674E3E" w14:textId="77777777" w:rsidTr="00CB6CD3">
        <w:trPr>
          <w:trHeight w:val="231"/>
        </w:trPr>
        <w:tc>
          <w:tcPr>
            <w:tcW w:w="0" w:type="auto"/>
            <w:tcBorders>
              <w:bottom w:val="single" w:sz="4" w:space="0" w:color="auto"/>
            </w:tcBorders>
          </w:tcPr>
          <w:p w14:paraId="6D1C92AE" w14:textId="0AD58AF6" w:rsidR="00AE2343" w:rsidRPr="00F62485" w:rsidRDefault="00AE2343" w:rsidP="000B21B6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863484">
              <w:t>Third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340C07" w14:textId="77777777" w:rsidR="00AE2343" w:rsidRPr="00F62485" w:rsidRDefault="00AE2343" w:rsidP="00AE2343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BE5B41" w14:textId="77777777" w:rsidR="00AE2343" w:rsidRPr="00F62485" w:rsidRDefault="00AE2343" w:rsidP="00AE2343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BFD069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AB3978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00 (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C86498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 (1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7F74E" w14:textId="77777777" w:rsidR="00AE2343" w:rsidRPr="00F62485" w:rsidRDefault="00AE2343" w:rsidP="00AE2343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00EE9B02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317160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Weekly number of tes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D722F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65A60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9EAF1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AFAB5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4D2C5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AA78F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62485" w:rsidRPr="00F62485" w14:paraId="483071AA" w14:textId="77777777" w:rsidTr="00CB6CD3">
        <w:trPr>
          <w:trHeight w:val="231"/>
        </w:trPr>
        <w:tc>
          <w:tcPr>
            <w:tcW w:w="0" w:type="auto"/>
            <w:tcBorders>
              <w:top w:val="nil"/>
            </w:tcBorders>
          </w:tcPr>
          <w:p w14:paraId="5CBD4CF4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3E137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49 (9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7CC37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37 (62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62CDB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7BF05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77 (8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C08FF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7 (59%)</w:t>
            </w:r>
          </w:p>
        </w:tc>
        <w:tc>
          <w:tcPr>
            <w:tcW w:w="0" w:type="auto"/>
            <w:tcBorders>
              <w:top w:val="nil"/>
            </w:tcBorders>
          </w:tcPr>
          <w:p w14:paraId="2A60372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477926BC" w14:textId="77777777" w:rsidTr="00CB6CD3">
        <w:trPr>
          <w:trHeight w:val="231"/>
        </w:trPr>
        <w:tc>
          <w:tcPr>
            <w:tcW w:w="0" w:type="auto"/>
          </w:tcPr>
          <w:p w14:paraId="05855DD4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86D440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378 (85%)</w:t>
            </w:r>
          </w:p>
        </w:tc>
        <w:tc>
          <w:tcPr>
            <w:tcW w:w="0" w:type="auto"/>
            <w:vAlign w:val="center"/>
          </w:tcPr>
          <w:p w14:paraId="42D80C0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5 (16%)</w:t>
            </w:r>
          </w:p>
        </w:tc>
        <w:tc>
          <w:tcPr>
            <w:tcW w:w="0" w:type="auto"/>
            <w:vAlign w:val="center"/>
          </w:tcPr>
          <w:p w14:paraId="75530F1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7699F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749 (77%)</w:t>
            </w:r>
          </w:p>
        </w:tc>
        <w:tc>
          <w:tcPr>
            <w:tcW w:w="0" w:type="auto"/>
            <w:vAlign w:val="center"/>
          </w:tcPr>
          <w:p w14:paraId="76FD134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8 (35%)</w:t>
            </w:r>
          </w:p>
        </w:tc>
        <w:tc>
          <w:tcPr>
            <w:tcW w:w="0" w:type="auto"/>
          </w:tcPr>
          <w:p w14:paraId="65D8C13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0C9F6A82" w14:textId="77777777" w:rsidTr="00CB6CD3">
        <w:trPr>
          <w:trHeight w:val="399"/>
        </w:trPr>
        <w:tc>
          <w:tcPr>
            <w:tcW w:w="0" w:type="auto"/>
            <w:tcBorders>
              <w:bottom w:val="nil"/>
            </w:tcBorders>
          </w:tcPr>
          <w:p w14:paraId="0DCFC647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F64C4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46 (5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DA6D9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 (&lt;1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AAC2C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FEF10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44 (15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70B3B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09AB531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7B1A9685" w14:textId="77777777" w:rsidTr="00CB6CD3">
        <w:trPr>
          <w:trHeight w:val="23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C5A5D6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77EDD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8 (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EB340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7 (2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38E1B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38013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93B61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 (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BD1D5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467A1F79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0D7450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Testing pla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33EE9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C55D6C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41E412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B738D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0D1DC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3C043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0.008</w:t>
            </w:r>
          </w:p>
        </w:tc>
      </w:tr>
      <w:tr w:rsidR="00F62485" w:rsidRPr="00F62485" w14:paraId="145DE3D6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643F7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40D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78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018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28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61739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9BB3B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69 (59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49F06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0 (50%)</w:t>
            </w:r>
          </w:p>
        </w:tc>
        <w:tc>
          <w:tcPr>
            <w:tcW w:w="0" w:type="auto"/>
            <w:tcBorders>
              <w:top w:val="nil"/>
            </w:tcBorders>
          </w:tcPr>
          <w:p w14:paraId="0398B4D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7B799B2A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A52C5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At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3B1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91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AE0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4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01559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3DA48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9 (5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DD8FA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2.5%)</w:t>
            </w:r>
          </w:p>
        </w:tc>
        <w:tc>
          <w:tcPr>
            <w:tcW w:w="0" w:type="auto"/>
            <w:tcBorders>
              <w:bottom w:val="nil"/>
            </w:tcBorders>
          </w:tcPr>
          <w:p w14:paraId="08DC035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7215C167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29AAE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Test-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B64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3 (&lt;1%)</w:t>
            </w:r>
          </w:p>
          <w:p w14:paraId="5A420DC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599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9 (4%)</w:t>
            </w:r>
          </w:p>
          <w:p w14:paraId="7B76C8D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F70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015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128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B165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69C28EFB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98188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st at school, other tests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14A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602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00C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1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8E3E9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03E31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93 (3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2C116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8 (3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51FD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28F5CAE8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42F43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lastRenderedPageBreak/>
              <w:t>1st at the test-station, other tests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15C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4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3C9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8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F4B596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0D23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5 (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DDBC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 (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6346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4C44D478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5FE8B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19A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4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D89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8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E0BFD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2BA02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 (&lt;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BA8E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2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A4F6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51ED4B11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7E653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BBE3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9 (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D296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DB5EE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D51DD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9 (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E5702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 (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0B8B5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F62485" w:rsidRPr="00F62485" w14:paraId="15CFCD33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65A970" w14:textId="3D40B9E3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bCs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 xml:space="preserve">Difficulties regarding regular testing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21F47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AD789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F710A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4645B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EE153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AFAEC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63D1F708" w14:textId="77777777" w:rsidTr="00CB6CD3">
        <w:trPr>
          <w:trHeight w:val="231"/>
        </w:trPr>
        <w:tc>
          <w:tcPr>
            <w:tcW w:w="0" w:type="auto"/>
            <w:tcBorders>
              <w:top w:val="nil"/>
            </w:tcBorders>
          </w:tcPr>
          <w:p w14:paraId="5FFFE203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Lack of trainin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8E67A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2 (1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2C48D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0 (4.5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F336A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84504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7 (4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0882B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7 (9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8AA46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072</w:t>
            </w:r>
          </w:p>
        </w:tc>
      </w:tr>
      <w:tr w:rsidR="00F62485" w:rsidRPr="00F62485" w14:paraId="4B0A392B" w14:textId="77777777" w:rsidTr="00CB6CD3">
        <w:trPr>
          <w:trHeight w:val="231"/>
        </w:trPr>
        <w:tc>
          <w:tcPr>
            <w:tcW w:w="0" w:type="auto"/>
            <w:tcBorders>
              <w:bottom w:val="nil"/>
            </w:tcBorders>
          </w:tcPr>
          <w:p w14:paraId="08FED22A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Lack of tim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D14A1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8 (6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213E3A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9 (18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10E68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682AE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39 (14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4378F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5 (31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84CF1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62485" w:rsidRPr="00F62485" w14:paraId="1D63E93C" w14:textId="77777777" w:rsidTr="00CB6CD3">
        <w:trPr>
          <w:trHeight w:val="231"/>
        </w:trPr>
        <w:tc>
          <w:tcPr>
            <w:tcW w:w="0" w:type="auto"/>
            <w:tcBorders>
              <w:top w:val="nil"/>
              <w:bottom w:val="nil"/>
            </w:tcBorders>
          </w:tcPr>
          <w:p w14:paraId="623FF1D9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Lack of motiv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DF9C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D35ED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EA565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001C1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5 (1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2137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4 (3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295A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F62485" w:rsidRPr="00F62485" w14:paraId="39D7708F" w14:textId="77777777" w:rsidTr="00CB6CD3">
        <w:trPr>
          <w:trHeight w:val="231"/>
        </w:trPr>
        <w:tc>
          <w:tcPr>
            <w:tcW w:w="0" w:type="auto"/>
            <w:tcBorders>
              <w:top w:val="nil"/>
              <w:bottom w:val="nil"/>
            </w:tcBorders>
          </w:tcPr>
          <w:p w14:paraId="1CF753CD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Lack of information and commun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6B15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61 (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F517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0 (4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4444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FC24A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57 (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179BE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9 (1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C4900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057</w:t>
            </w:r>
          </w:p>
        </w:tc>
      </w:tr>
      <w:tr w:rsidR="00F62485" w:rsidRPr="00F62485" w14:paraId="5B477E5A" w14:textId="77777777" w:rsidTr="00CB6CD3">
        <w:trPr>
          <w:trHeight w:val="23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05E103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Lack of access to testing equip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95F95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33 (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8C7DB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5 (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BFA4E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26206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86 (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B73F7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9 (1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0A2C0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5</w:t>
            </w:r>
          </w:p>
        </w:tc>
      </w:tr>
      <w:tr w:rsidR="00F62485" w:rsidRPr="00F62485" w14:paraId="7951BB27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C727ED" w14:textId="3D57DAE9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I</w:t>
            </w:r>
            <w:r w:rsidR="00AE2343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 xml:space="preserve">nfection and </w:t>
            </w: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P</w:t>
            </w:r>
            <w:r w:rsidR="00AE2343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 xml:space="preserve">revention </w:t>
            </w: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C</w:t>
            </w:r>
            <w:r w:rsidR="00AE2343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ontrol</w:t>
            </w: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 xml:space="preserve"> measur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5388C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B3711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076D8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01C7E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5DFC0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9B351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550BD9FE" w14:textId="77777777" w:rsidTr="00CB6CD3">
        <w:trPr>
          <w:trHeight w:val="231"/>
        </w:trPr>
        <w:tc>
          <w:tcPr>
            <w:tcW w:w="0" w:type="auto"/>
            <w:tcBorders>
              <w:top w:val="nil"/>
            </w:tcBorders>
          </w:tcPr>
          <w:p w14:paraId="4F85BFA7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Compliant with IPC-measures outside schoo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16468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759 (99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9B9EB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14 (97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25139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6CA54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760 (78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0C609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2 (52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E2609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  <w:p w14:paraId="5BA1461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50BDA292" w14:textId="77777777" w:rsidTr="00CB6CD3">
        <w:trPr>
          <w:trHeight w:val="231"/>
        </w:trPr>
        <w:tc>
          <w:tcPr>
            <w:tcW w:w="0" w:type="auto"/>
            <w:tcBorders>
              <w:bottom w:val="single" w:sz="4" w:space="0" w:color="auto"/>
            </w:tcBorders>
          </w:tcPr>
          <w:p w14:paraId="42B6D118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Compliance with IPC measures at scho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806E2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0F4967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7FCFE7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57C8C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F5249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C4B76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62485" w:rsidRPr="00F62485" w14:paraId="26168DF0" w14:textId="77777777" w:rsidTr="00CB6CD3">
        <w:trPr>
          <w:trHeight w:val="231"/>
        </w:trPr>
        <w:tc>
          <w:tcPr>
            <w:tcW w:w="0" w:type="auto"/>
            <w:tcBorders>
              <w:bottom w:val="single" w:sz="4" w:space="0" w:color="auto"/>
            </w:tcBorders>
          </w:tcPr>
          <w:p w14:paraId="16128A17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48600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98FE47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5FCEC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8D3C4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806 (8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4D62C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43 (5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34BF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2A7AE7BB" w14:textId="77777777" w:rsidTr="00CB6CD3">
        <w:trPr>
          <w:trHeight w:val="231"/>
        </w:trPr>
        <w:tc>
          <w:tcPr>
            <w:tcW w:w="0" w:type="auto"/>
            <w:tcBorders>
              <w:bottom w:val="single" w:sz="4" w:space="0" w:color="auto"/>
            </w:tcBorders>
          </w:tcPr>
          <w:p w14:paraId="4A4FFB0A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5E9A14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49DD3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B93D42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6FED7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139 (1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F6861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4 (4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2E43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608990A0" w14:textId="77777777" w:rsidTr="00CB6CD3">
        <w:trPr>
          <w:trHeight w:val="231"/>
        </w:trPr>
        <w:tc>
          <w:tcPr>
            <w:tcW w:w="0" w:type="auto"/>
            <w:tcBorders>
              <w:bottom w:val="single" w:sz="4" w:space="0" w:color="auto"/>
            </w:tcBorders>
          </w:tcPr>
          <w:p w14:paraId="4818B62B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11632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163066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BB9D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25E9B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25 (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82EAC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3 (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75354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2F6589AD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E3965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Confidence in the health author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CA76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F718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3816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8A7E1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D63E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EE78B" w14:textId="77777777" w:rsidR="00F62485" w:rsidRPr="000B21B6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Cs/>
                <w:sz w:val="24"/>
                <w:szCs w:val="24"/>
                <w:lang w:val="en-GB"/>
              </w:rPr>
            </w:pPr>
            <w:r w:rsidRPr="000B21B6">
              <w:rPr>
                <w:rFonts w:ascii="Calibri" w:eastAsia="Arial" w:hAnsi="Calibri" w:cs="Calibri"/>
                <w:bCs/>
                <w:sz w:val="24"/>
                <w:szCs w:val="24"/>
                <w:lang w:val="en-GB"/>
              </w:rPr>
              <w:t>-</w:t>
            </w:r>
          </w:p>
        </w:tc>
      </w:tr>
      <w:tr w:rsidR="00F62485" w:rsidRPr="00F62485" w14:paraId="4B5F27C3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F84F1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Conf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FC4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1943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EFE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110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43C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722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015E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1E8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1064ED76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5544F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Not conf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26D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763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5B7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87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FD3C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BD31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C4D7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1CE3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4FF6E134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75CD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1FA3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 xml:space="preserve">95 (3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8C10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23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3355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1283D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16E79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7E848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2466E8B1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A79EE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color w:val="000000"/>
                <w:sz w:val="24"/>
                <w:szCs w:val="24"/>
                <w:lang w:val="en-GB"/>
              </w:rPr>
              <w:t>Consider regular testing to be a safe alternative to quaran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8AD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F26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6DB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118E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2E0F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B524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3882B8E8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99423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C147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2459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B45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159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FE5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3063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F9F6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54D1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2FF23207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C741A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EB86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342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6032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61 (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44CBB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0800B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D053C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E7D1A" w14:textId="77777777" w:rsidR="00F62485" w:rsidRPr="00F62485" w:rsidRDefault="00F62485" w:rsidP="00F62485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6747A6F5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5F960" w14:textId="56AD5230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b/>
                <w:color w:val="000000"/>
                <w:sz w:val="24"/>
                <w:szCs w:val="24"/>
                <w:highlight w:val="yellow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color w:val="000000"/>
                <w:sz w:val="24"/>
                <w:szCs w:val="24"/>
                <w:lang w:val="en-GB"/>
              </w:rPr>
              <w:lastRenderedPageBreak/>
              <w:t>Negative experience with regular testing</w:t>
            </w:r>
            <w:r w:rsidRPr="00F62485">
              <w:rPr>
                <w:rFonts w:ascii="Calibri" w:eastAsia="Arial" w:hAnsi="Calibri" w:cs="Calibri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CD8F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CC776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CCF2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34051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72BA8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2A9C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0.032</w:t>
            </w:r>
          </w:p>
        </w:tc>
      </w:tr>
      <w:tr w:rsidR="00F62485" w:rsidRPr="00F62485" w14:paraId="7F955CDE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EE6E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BB3E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48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05B9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8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7FF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21CA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80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3F8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14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6B9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3D311437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8B400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278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2258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995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124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924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0C6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839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9844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63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36ED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F62485" w:rsidRPr="00F62485" w14:paraId="057E39C9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14E09" w14:textId="77777777" w:rsidR="00F62485" w:rsidRPr="00F62485" w:rsidRDefault="00F62485" w:rsidP="00F62485">
            <w:pPr>
              <w:spacing w:line="276" w:lineRule="auto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B70C2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56 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192E0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12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716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6F73F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51 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817A3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F62485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3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F8355" w14:textId="77777777" w:rsidR="00F62485" w:rsidRPr="00F62485" w:rsidRDefault="00F62485" w:rsidP="00F62485">
            <w:pPr>
              <w:spacing w:line="276" w:lineRule="auto"/>
              <w:jc w:val="right"/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</w:p>
        </w:tc>
      </w:tr>
    </w:tbl>
    <w:p w14:paraId="7FA719B7" w14:textId="77777777" w:rsidR="00AB1443" w:rsidRPr="00B40A58" w:rsidRDefault="00AB1443" w:rsidP="00AB1443">
      <w:pPr>
        <w:spacing w:line="240" w:lineRule="auto"/>
        <w:rPr>
          <w:sz w:val="24"/>
          <w:szCs w:val="24"/>
          <w:lang w:val="en-GB"/>
        </w:rPr>
      </w:pPr>
      <w:r w:rsidRPr="00B40A58">
        <w:rPr>
          <w:sz w:val="24"/>
          <w:szCs w:val="24"/>
          <w:vertAlign w:val="superscript"/>
          <w:lang w:val="en-GB"/>
        </w:rPr>
        <w:t>1</w:t>
      </w:r>
      <w:r w:rsidRPr="00B40A58">
        <w:rPr>
          <w:sz w:val="24"/>
          <w:szCs w:val="24"/>
          <w:lang w:val="en-GB"/>
        </w:rPr>
        <w:t xml:space="preserve"> n (%)</w:t>
      </w:r>
    </w:p>
    <w:p w14:paraId="48928A99" w14:textId="77777777" w:rsidR="00AB1443" w:rsidRPr="00B40A58" w:rsidRDefault="00AB1443" w:rsidP="00AB1443">
      <w:pPr>
        <w:spacing w:line="240" w:lineRule="auto"/>
        <w:rPr>
          <w:sz w:val="24"/>
          <w:szCs w:val="24"/>
          <w:lang w:val="en-GB"/>
        </w:rPr>
      </w:pPr>
      <w:r w:rsidRPr="00B40A58">
        <w:rPr>
          <w:sz w:val="24"/>
          <w:szCs w:val="24"/>
          <w:vertAlign w:val="superscript"/>
          <w:lang w:val="en-GB"/>
        </w:rPr>
        <w:t>2</w:t>
      </w:r>
      <w:r w:rsidRPr="00B40A58">
        <w:rPr>
          <w:sz w:val="24"/>
          <w:szCs w:val="24"/>
          <w:lang w:val="en-GB"/>
        </w:rPr>
        <w:t xml:space="preserve"> Pearson´s Chi-squared test; Fisher´s exact test</w:t>
      </w:r>
    </w:p>
    <w:p w14:paraId="69EC8B01" w14:textId="77777777" w:rsidR="00AB1443" w:rsidRPr="00BB76D9" w:rsidRDefault="00AB1443" w:rsidP="00AB1443">
      <w:pPr>
        <w:spacing w:line="240" w:lineRule="auto"/>
        <w:rPr>
          <w:rFonts w:eastAsia="Arial" w:cstheme="minorHAnsi"/>
          <w:sz w:val="24"/>
          <w:szCs w:val="24"/>
          <w:lang w:val="en-GB"/>
        </w:rPr>
      </w:pPr>
    </w:p>
    <w:p w14:paraId="58C87957" w14:textId="77777777" w:rsidR="00C34383" w:rsidRPr="00AB1443" w:rsidRDefault="00C34383" w:rsidP="00F62485">
      <w:pPr>
        <w:rPr>
          <w:lang w:val="en-GB"/>
        </w:rPr>
      </w:pPr>
    </w:p>
    <w:sectPr w:rsidR="00C34383" w:rsidRPr="00AB1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83"/>
    <w:rsid w:val="000B21B6"/>
    <w:rsid w:val="002C5C14"/>
    <w:rsid w:val="00AB1443"/>
    <w:rsid w:val="00AE2343"/>
    <w:rsid w:val="00C34383"/>
    <w:rsid w:val="00ED351E"/>
    <w:rsid w:val="00F6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358EF"/>
  <w15:chartTrackingRefBased/>
  <w15:docId w15:val="{A525AC08-543E-4FB3-97E5-5C28A2A6B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34383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34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C5C1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F62485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E23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7</cp:revision>
  <dcterms:created xsi:type="dcterms:W3CDTF">2023-01-17T09:07:00Z</dcterms:created>
  <dcterms:modified xsi:type="dcterms:W3CDTF">2023-06-21T14:06:00Z</dcterms:modified>
</cp:coreProperties>
</file>